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spacing w:lineRule="auto" w:line="240"/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  <w:t>Summary of laboratory findings in patients with ethanol-related cause of elevated osmolal gap</w:t>
      </w:r>
    </w:p>
    <w:p>
      <w:pPr>
        <w:pStyle w:val="Normal"/>
        <w:spacing w:lineRule="auto" w:line="240"/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798" w:type="dxa"/>
        <w:jc w:val="left"/>
        <w:tblInd w:w="-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3762"/>
        <w:gridCol w:w="4338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boratory study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patients with elevated value above upper limit of reference range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umber of times ordered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ketone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ne ketone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ion ga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</w:tbl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Serum ketones + urine ketones both ordered (n=36)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ab/>
        <w:t>Only serum ketones elevated (n=12)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ab/>
        <w:t>Only urine ketones elevated (n=8)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ab/>
        <w:t>Both serum and urine ketones elevated (n=12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>Neither serum nor urine ketones elevated (n=4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Only serum ketones ordered (n=10)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ab/>
        <w:t>Serum ketones elevated (n=6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>Serum ketones within reference range (n=4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Only urine ketones ordered (n=8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>Urine ketones elevated (n=6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>Urine ketones negative (n=2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otal patients with elevated serum and/or urine ketones (n=44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>Number with concomitant anion gap of 16 or greater (n=28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Neither serum nor urine ketones ordered (n=18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>Number with anion gap of 16 or greater (n=3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4:49:00Z</dcterms:created>
  <dc:creator>MDK</dc:creator>
  <dc:description/>
  <cp:keywords/>
  <dc:language>en-US</dc:language>
  <cp:lastModifiedBy>MDK</cp:lastModifiedBy>
  <dcterms:modified xsi:type="dcterms:W3CDTF">2011-12-18T02:17:00Z</dcterms:modified>
  <cp:revision>4</cp:revision>
  <dc:subject/>
  <dc:title/>
</cp:coreProperties>
</file>